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7D8" w:rsidRDefault="006607D8"/>
    <w:p w:rsidR="007C150E" w:rsidRDefault="007C150E"/>
    <w:p w:rsidR="000F38C2" w:rsidRPr="00321823" w:rsidRDefault="00675789" w:rsidP="009B18E4">
      <w:pPr>
        <w:rPr>
          <w:rFonts w:ascii="Arial" w:hAnsi="Arial" w:cs="Arial"/>
          <w:lang w:val="en-US"/>
        </w:rPr>
      </w:pPr>
      <w:proofErr w:type="gramStart"/>
      <w:r w:rsidRPr="00000BE2">
        <w:rPr>
          <w:rFonts w:ascii="Arial" w:hAnsi="Arial" w:cs="Arial"/>
          <w:b/>
          <w:lang w:val="en-US"/>
        </w:rPr>
        <w:t>S</w:t>
      </w:r>
      <w:r w:rsidR="000F38C2" w:rsidRPr="00000BE2">
        <w:rPr>
          <w:rFonts w:ascii="Arial" w:hAnsi="Arial" w:cs="Arial"/>
          <w:b/>
          <w:lang w:val="en-US"/>
        </w:rPr>
        <w:t>2 Table.</w:t>
      </w:r>
      <w:proofErr w:type="gramEnd"/>
      <w:r w:rsidR="000F38C2">
        <w:rPr>
          <w:rFonts w:ascii="Arial" w:hAnsi="Arial" w:cs="Arial"/>
          <w:lang w:val="en-US"/>
        </w:rPr>
        <w:t xml:space="preserve"> Primers and probes</w:t>
      </w:r>
      <w:r w:rsidR="00136485" w:rsidRPr="00321823">
        <w:rPr>
          <w:rFonts w:ascii="Arial" w:hAnsi="Arial" w:cs="Arial"/>
          <w:lang w:val="en-US"/>
        </w:rPr>
        <w:t xml:space="preserve"> </w:t>
      </w:r>
    </w:p>
    <w:tbl>
      <w:tblPr>
        <w:tblStyle w:val="Tabellenraster"/>
        <w:tblpPr w:leftFromText="141" w:rightFromText="141" w:vertAnchor="text" w:horzAnchor="margin" w:tblpY="324"/>
        <w:tblW w:w="9464" w:type="dxa"/>
        <w:tblLook w:val="04A0" w:firstRow="1" w:lastRow="0" w:firstColumn="1" w:lastColumn="0" w:noHBand="0" w:noVBand="1"/>
      </w:tblPr>
      <w:tblGrid>
        <w:gridCol w:w="1251"/>
        <w:gridCol w:w="3235"/>
        <w:gridCol w:w="1139"/>
        <w:gridCol w:w="939"/>
        <w:gridCol w:w="1359"/>
        <w:gridCol w:w="1541"/>
      </w:tblGrid>
      <w:tr w:rsidR="009B18E4" w:rsidRPr="00F61BE1" w:rsidTr="00BE106D">
        <w:trPr>
          <w:trHeight w:val="227"/>
        </w:trPr>
        <w:tc>
          <w:tcPr>
            <w:tcW w:w="1251" w:type="dxa"/>
            <w:hideMark/>
          </w:tcPr>
          <w:p w:rsidR="00F61BE1" w:rsidRPr="00753A36" w:rsidRDefault="009B18E4" w:rsidP="009B18E4">
            <w:pPr>
              <w:rPr>
                <w:rFonts w:ascii="Arial" w:eastAsia="Times New Roman" w:hAnsi="Arial" w:cs="Arial"/>
                <w:b/>
                <w:sz w:val="36"/>
                <w:szCs w:val="36"/>
                <w:lang w:eastAsia="de-DE"/>
              </w:rPr>
            </w:pPr>
            <w:proofErr w:type="spellStart"/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Primers</w:t>
            </w:r>
            <w:proofErr w:type="spellEnd"/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/</w:t>
            </w:r>
            <w:proofErr w:type="spellStart"/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Probes</w:t>
            </w:r>
            <w:proofErr w:type="spellEnd"/>
          </w:p>
        </w:tc>
        <w:tc>
          <w:tcPr>
            <w:tcW w:w="3235" w:type="dxa"/>
            <w:hideMark/>
          </w:tcPr>
          <w:p w:rsidR="00F61BE1" w:rsidRPr="00753A36" w:rsidRDefault="009B18E4" w:rsidP="009B18E4">
            <w:pPr>
              <w:rPr>
                <w:rFonts w:ascii="Arial" w:eastAsia="Times New Roman" w:hAnsi="Arial" w:cs="Arial"/>
                <w:b/>
                <w:sz w:val="36"/>
                <w:szCs w:val="36"/>
                <w:lang w:eastAsia="de-DE"/>
              </w:rPr>
            </w:pPr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 xml:space="preserve">  </w:t>
            </w:r>
            <w:proofErr w:type="spellStart"/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Sequence</w:t>
            </w:r>
            <w:proofErr w:type="spellEnd"/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 xml:space="preserve">  5‘-3‘</w:t>
            </w:r>
          </w:p>
        </w:tc>
        <w:tc>
          <w:tcPr>
            <w:tcW w:w="1139" w:type="dxa"/>
            <w:hideMark/>
          </w:tcPr>
          <w:p w:rsidR="00F61BE1" w:rsidRPr="00753A36" w:rsidRDefault="000F38C2" w:rsidP="009B18E4">
            <w:pPr>
              <w:rPr>
                <w:rFonts w:ascii="Arial" w:eastAsia="Times New Roman" w:hAnsi="Arial" w:cs="Arial"/>
                <w:b/>
                <w:sz w:val="36"/>
                <w:szCs w:val="36"/>
                <w:lang w:eastAsia="de-DE"/>
              </w:rPr>
            </w:pPr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Nucleotides</w:t>
            </w:r>
          </w:p>
        </w:tc>
        <w:tc>
          <w:tcPr>
            <w:tcW w:w="939" w:type="dxa"/>
            <w:hideMark/>
          </w:tcPr>
          <w:p w:rsidR="00F61BE1" w:rsidRPr="00753A36" w:rsidRDefault="009B18E4" w:rsidP="009B18E4">
            <w:pPr>
              <w:rPr>
                <w:rFonts w:ascii="Arial" w:eastAsia="Times New Roman" w:hAnsi="Arial" w:cs="Arial"/>
                <w:b/>
                <w:sz w:val="36"/>
                <w:szCs w:val="36"/>
                <w:lang w:eastAsia="de-DE"/>
              </w:rPr>
            </w:pPr>
            <w:r w:rsidRPr="00233002">
              <w:rPr>
                <w:rFonts w:ascii="Arial" w:eastAsia="Times New Roman" w:hAnsi="Arial" w:cs="Arial"/>
                <w:color w:val="000000" w:themeColor="text1"/>
                <w:kern w:val="24"/>
                <w:sz w:val="14"/>
                <w:szCs w:val="14"/>
                <w:lang w:eastAsia="de-DE"/>
              </w:rPr>
              <w:t xml:space="preserve"> </w:t>
            </w:r>
            <w:proofErr w:type="spellStart"/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Polarity</w:t>
            </w:r>
            <w:proofErr w:type="spellEnd"/>
          </w:p>
        </w:tc>
        <w:tc>
          <w:tcPr>
            <w:tcW w:w="1359" w:type="dxa"/>
            <w:hideMark/>
          </w:tcPr>
          <w:p w:rsidR="00F61BE1" w:rsidRPr="00753A36" w:rsidRDefault="00753A36" w:rsidP="00753A36">
            <w:pPr>
              <w:rPr>
                <w:rFonts w:ascii="Arial" w:eastAsia="Times New Roman" w:hAnsi="Arial" w:cs="Arial"/>
                <w:b/>
                <w:sz w:val="36"/>
                <w:szCs w:val="3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Detection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methods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 xml:space="preserve"> </w:t>
            </w:r>
          </w:p>
        </w:tc>
        <w:tc>
          <w:tcPr>
            <w:tcW w:w="1541" w:type="dxa"/>
            <w:hideMark/>
          </w:tcPr>
          <w:p w:rsidR="00F61BE1" w:rsidRPr="00753A36" w:rsidRDefault="009B18E4" w:rsidP="009B18E4">
            <w:pPr>
              <w:rPr>
                <w:rFonts w:ascii="Arial" w:eastAsia="Times New Roman" w:hAnsi="Arial" w:cs="Arial"/>
                <w:b/>
                <w:sz w:val="36"/>
                <w:szCs w:val="36"/>
                <w:lang w:eastAsia="de-DE"/>
              </w:rPr>
            </w:pPr>
            <w:r w:rsidRP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Reference</w:t>
            </w:r>
            <w:r w:rsidR="00753A36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4"/>
                <w:szCs w:val="14"/>
                <w:lang w:eastAsia="de-DE"/>
              </w:rPr>
              <w:t>s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F 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’-CGACAGAATTGATTTCGTCGGC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6321-6342   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A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*</w:t>
            </w:r>
            <w:r w:rsidR="008D7C3B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 </w:t>
            </w:r>
            <w:proofErr w:type="spellStart"/>
            <w:r w:rsidR="008D7C3B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Adl</w:t>
            </w:r>
            <w:r w:rsidR="00321823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hoch</w:t>
            </w:r>
            <w:proofErr w:type="spellEnd"/>
            <w:r w:rsidR="00321823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et al.[41]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R 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’-CCYTTRTCYTGCTGNGCRTTCTC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6441-6419  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A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*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JVHEVF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‘-GGTGGTTTCTGGGGTGAC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261-5278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J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**</w:t>
            </w:r>
            <w:r w:rsidR="00321823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Jothikumar et al.[57]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JVHEVR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‘-AGGGTTGGTTGGATGAA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330-5313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J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**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F(8-27)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'-CTAGGGCTGTTCTGTTGCTG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8-27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1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1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R(180-157)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‘-GAGGGCGAAGGGCTYGAATC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180-154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1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1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F(35-52)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‘-TGCTTYTGCCTATGCTGC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35-52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2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2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R(184-162)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‘-AGGGGTTGGTTGGATGAATATAG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184-162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2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2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Calibri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R(600-579)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Calibri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‘-ATTTGGCACCAACGGGCGGTAA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Calibri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600-579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Calibri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9B18E4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B20E1E">
              <w:rPr>
                <w:rFonts w:ascii="Arial" w:eastAsia="Times New Roman" w:hAnsi="Arial" w:cs="Arial"/>
                <w:sz w:val="12"/>
                <w:szCs w:val="12"/>
                <w:lang w:eastAsia="de-DE"/>
              </w:rPr>
              <w:t>nested</w:t>
            </w:r>
            <w:proofErr w:type="spellEnd"/>
          </w:p>
        </w:tc>
        <w:tc>
          <w:tcPr>
            <w:tcW w:w="1541" w:type="dxa"/>
            <w:hideMark/>
          </w:tcPr>
          <w:p w:rsidR="009B18E4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F </w:t>
            </w:r>
            <w:proofErr w:type="spellStart"/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cyclophilin</w:t>
            </w:r>
            <w:proofErr w:type="spellEnd"/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‘-TGCTTTCACAGAATAATTCCAGG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174-196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Cyclophilin</w:t>
            </w:r>
            <w:proofErr w:type="spellEnd"/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***</w:t>
            </w:r>
            <w:r w:rsidR="00321823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="00321823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Duvigneau</w:t>
            </w:r>
            <w:proofErr w:type="spellEnd"/>
            <w:r w:rsidR="00321823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et al.[73]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R </w:t>
            </w:r>
            <w:proofErr w:type="spellStart"/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cyclophilin</w:t>
            </w:r>
            <w:proofErr w:type="spellEnd"/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‘-GACTTGCCACCAGTGCCATTA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250-230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Cyclophilin</w:t>
            </w:r>
            <w:proofErr w:type="spellEnd"/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***</w:t>
            </w:r>
          </w:p>
        </w:tc>
      </w:tr>
      <w:tr w:rsidR="009B18E4" w:rsidRPr="00F61BE1" w:rsidTr="00BE106D">
        <w:trPr>
          <w:trHeight w:val="12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ORFX (4601) F1 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’-ATTGATGCAGCCCGAAAATC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4601-4621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Calibri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JSRV</w:t>
            </w:r>
          </w:p>
        </w:tc>
        <w:tc>
          <w:tcPr>
            <w:tcW w:w="1541" w:type="dxa"/>
            <w:hideMark/>
          </w:tcPr>
          <w:p w:rsidR="009B18E4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OR</w:t>
            </w: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FX (4686) F2  </w:t>
            </w:r>
          </w:p>
        </w:tc>
        <w:tc>
          <w:tcPr>
            <w:tcW w:w="3235" w:type="dxa"/>
            <w:hideMark/>
          </w:tcPr>
          <w:p w:rsidR="00F61BE1" w:rsidRPr="00B20E1E" w:rsidRDefault="002E1A6D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5’-GCACGGCAA</w:t>
            </w:r>
            <w:r w:rsidR="009B18E4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ATTGTTAAATC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4686-4705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JSRV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 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ORFX (5091) R1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5’-TAATTCGTTGATGGGCTCGT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5091-5042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JSRV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 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 xml:space="preserve">ORFX (4889) R2  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’-TTCTCCAGTGTGAAGGGAAG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4889-4870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JSRV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 </w:t>
            </w:r>
          </w:p>
        </w:tc>
      </w:tr>
      <w:tr w:rsidR="009B18E4" w:rsidRPr="00F61BE1" w:rsidTr="00BE106D">
        <w:trPr>
          <w:trHeight w:val="121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gag F1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jc w:val="both"/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5’-GAAGAAGGTGGGAGAGCAAAT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427-447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JSRV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 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gag F2</w:t>
            </w:r>
          </w:p>
        </w:tc>
        <w:tc>
          <w:tcPr>
            <w:tcW w:w="3235" w:type="dxa"/>
            <w:hideMark/>
          </w:tcPr>
          <w:p w:rsidR="00F61BE1" w:rsidRPr="00B20E1E" w:rsidRDefault="006E1A1D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5’-</w:t>
            </w:r>
            <w:r w:rsidR="009B18E4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AAAAGGTCCCTGTCGAGACATT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477-497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JSRV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 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gag R2</w:t>
            </w:r>
          </w:p>
        </w:tc>
        <w:tc>
          <w:tcPr>
            <w:tcW w:w="3235" w:type="dxa"/>
            <w:hideMark/>
          </w:tcPr>
          <w:p w:rsidR="00F61BE1" w:rsidRPr="00B20E1E" w:rsidRDefault="006E1A1D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5’-</w:t>
            </w:r>
            <w:r w:rsidR="009B18E4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AGCTTGACAAGCAGAGTTAGCGT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1600-1578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JSRV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 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gag R2</w:t>
            </w:r>
          </w:p>
        </w:tc>
        <w:tc>
          <w:tcPr>
            <w:tcW w:w="3235" w:type="dxa"/>
            <w:hideMark/>
          </w:tcPr>
          <w:p w:rsidR="00F61BE1" w:rsidRPr="00B20E1E" w:rsidRDefault="006E1A1D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5’-</w:t>
            </w:r>
            <w:r w:rsidR="009B18E4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CCTATAGTATCTAAAAGTCGTGCCA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1494-1519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JSRV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val="en-US" w:eastAsia="de-DE"/>
              </w:rPr>
              <w:t> 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000BE2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Probe </w:t>
            </w:r>
            <w:r w:rsidR="009B18E4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HEV TM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6FAM-TYGGCTCGCCATTGGCYGAGAC-BHQ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6396-6374 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A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    *</w:t>
            </w:r>
          </w:p>
        </w:tc>
      </w:tr>
      <w:tr w:rsidR="009B18E4" w:rsidRPr="00F61BE1" w:rsidTr="00BE106D">
        <w:trPr>
          <w:trHeight w:val="182"/>
        </w:trPr>
        <w:tc>
          <w:tcPr>
            <w:tcW w:w="1251" w:type="dxa"/>
            <w:hideMark/>
          </w:tcPr>
          <w:p w:rsidR="00F61BE1" w:rsidRPr="00B20E1E" w:rsidRDefault="00000BE2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Probe JVHEV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6-FAM-TGATTCTCAGCCCTTCGC-BHQ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5284-5301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J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    **</w:t>
            </w: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P</w:t>
            </w:r>
            <w:r w:rsidR="00000BE2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robe </w:t>
            </w: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(125-107)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6-FAM -CAGAAACCACCGCCGGCAC -BHQ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125-107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1</w:t>
            </w:r>
          </w:p>
        </w:tc>
        <w:tc>
          <w:tcPr>
            <w:tcW w:w="1541" w:type="dxa"/>
            <w:hideMark/>
          </w:tcPr>
          <w:p w:rsidR="009B18E4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</w:tr>
      <w:tr w:rsidR="009B18E4" w:rsidRPr="00F61BE1" w:rsidTr="00BE106D">
        <w:trPr>
          <w:trHeight w:val="180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P</w:t>
            </w:r>
            <w:r w:rsidR="00000BE2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robe </w:t>
            </w: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(155-135)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6-FAM-GCGAAGGGCTGAGAATCAACC</w:t>
            </w:r>
            <w:r w:rsidR="002E1A6D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BHQ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155-135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-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M2</w:t>
            </w:r>
          </w:p>
        </w:tc>
        <w:tc>
          <w:tcPr>
            <w:tcW w:w="1541" w:type="dxa"/>
            <w:hideMark/>
          </w:tcPr>
          <w:p w:rsidR="009B18E4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</w:p>
        </w:tc>
      </w:tr>
      <w:tr w:rsidR="009B18E4" w:rsidRPr="00F61BE1" w:rsidTr="00BE106D">
        <w:trPr>
          <w:trHeight w:val="229"/>
        </w:trPr>
        <w:tc>
          <w:tcPr>
            <w:tcW w:w="125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P</w:t>
            </w:r>
            <w:r w:rsidR="00000BE2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robe </w:t>
            </w: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cyclophilin</w:t>
            </w:r>
            <w:proofErr w:type="spellEnd"/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</w:t>
            </w:r>
          </w:p>
        </w:tc>
        <w:tc>
          <w:tcPr>
            <w:tcW w:w="3235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Cy</w:t>
            </w:r>
            <w:r w:rsidR="002E1A6D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5-TGCCAGGGTGGTGACTTCACACGCC-BHQ </w:t>
            </w:r>
          </w:p>
        </w:tc>
        <w:tc>
          <w:tcPr>
            <w:tcW w:w="11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205-228</w:t>
            </w:r>
          </w:p>
        </w:tc>
        <w:tc>
          <w:tcPr>
            <w:tcW w:w="93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+</w:t>
            </w:r>
          </w:p>
        </w:tc>
        <w:tc>
          <w:tcPr>
            <w:tcW w:w="1359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proofErr w:type="spellStart"/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>Cyclophilin</w:t>
            </w:r>
            <w:proofErr w:type="spellEnd"/>
            <w:r w:rsidR="006E1A1D"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A</w:t>
            </w:r>
          </w:p>
        </w:tc>
        <w:tc>
          <w:tcPr>
            <w:tcW w:w="1541" w:type="dxa"/>
            <w:hideMark/>
          </w:tcPr>
          <w:p w:rsidR="00F61BE1" w:rsidRPr="00B20E1E" w:rsidRDefault="009B18E4" w:rsidP="009B18E4">
            <w:pPr>
              <w:rPr>
                <w:rFonts w:ascii="Arial" w:eastAsia="Times New Roman" w:hAnsi="Arial" w:cs="Arial"/>
                <w:sz w:val="12"/>
                <w:szCs w:val="12"/>
                <w:lang w:eastAsia="de-DE"/>
              </w:rPr>
            </w:pPr>
            <w:r w:rsidRPr="00B20E1E">
              <w:rPr>
                <w:rFonts w:ascii="Arial" w:eastAsia="Times New Roman" w:hAnsi="Arial" w:cs="Arial"/>
                <w:color w:val="000000" w:themeColor="text1"/>
                <w:kern w:val="24"/>
                <w:sz w:val="12"/>
                <w:szCs w:val="12"/>
                <w:lang w:eastAsia="de-DE"/>
              </w:rPr>
              <w:t xml:space="preserve">     ***</w:t>
            </w:r>
          </w:p>
        </w:tc>
      </w:tr>
    </w:tbl>
    <w:p w:rsidR="000F38C2" w:rsidRDefault="000F38C2" w:rsidP="00910C1C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</w:p>
    <w:p w:rsidR="007C150E" w:rsidRPr="00BE106D" w:rsidRDefault="000F38C2">
      <w:pPr>
        <w:rPr>
          <w:rFonts w:ascii="Arial" w:hAnsi="Arial" w:cs="Arial"/>
          <w:sz w:val="14"/>
          <w:szCs w:val="14"/>
          <w:lang w:val="en-US"/>
        </w:rPr>
      </w:pPr>
      <w:r w:rsidRPr="00BE106D">
        <w:rPr>
          <w:rFonts w:ascii="Arial" w:hAnsi="Arial" w:cs="Arial"/>
          <w:sz w:val="14"/>
          <w:szCs w:val="14"/>
          <w:lang w:val="en-US"/>
        </w:rPr>
        <w:t>*Method “A“</w:t>
      </w:r>
      <w:r w:rsidRP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>(</w:t>
      </w:r>
      <w:r w:rsidR="00000BE2" w:rsidRP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>GenBank acc</w:t>
      </w:r>
      <w:r w:rsidRP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>. #AB248520); **</w:t>
      </w:r>
      <w:r w:rsidR="00000BE2" w:rsidRP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>Method “</w:t>
      </w:r>
      <w:r w:rsidRP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>J” (GenBank acc. # M73218); Methods “M” (GenBank acc. #KF303499); ***</w:t>
      </w:r>
      <w:proofErr w:type="spellStart"/>
      <w:r w:rsidRP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>Cyclophilin</w:t>
      </w:r>
      <w:proofErr w:type="spellEnd"/>
      <w:r w:rsidRP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 xml:space="preserve"> A (GenBank acc. #FN401368); JSRV (GenBank acc.</w:t>
      </w:r>
      <w:r w:rsid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 xml:space="preserve"> #</w:t>
      </w:r>
      <w:r w:rsidRPr="00BE106D">
        <w:rPr>
          <w:rFonts w:ascii="Arial" w:hAnsi="Arial" w:cs="Arial"/>
          <w:color w:val="000000" w:themeColor="text1"/>
          <w:kern w:val="24"/>
          <w:sz w:val="14"/>
          <w:szCs w:val="14"/>
          <w:lang w:val="en-US"/>
        </w:rPr>
        <w:t>NC001494).</w:t>
      </w:r>
    </w:p>
    <w:p w:rsidR="009B18E4" w:rsidRPr="009B18E4" w:rsidRDefault="009B18E4">
      <w:pPr>
        <w:rPr>
          <w:lang w:val="en-US"/>
        </w:rPr>
      </w:pPr>
    </w:p>
    <w:p w:rsidR="007C150E" w:rsidRPr="00980983" w:rsidRDefault="007C150E">
      <w:pPr>
        <w:rPr>
          <w:lang w:val="en-US"/>
        </w:rPr>
      </w:pPr>
    </w:p>
    <w:p w:rsidR="007C150E" w:rsidRPr="000F38C2" w:rsidRDefault="007C150E">
      <w:pPr>
        <w:rPr>
          <w:lang w:val="en-US"/>
        </w:rPr>
      </w:pPr>
    </w:p>
    <w:p w:rsidR="00F61BE1" w:rsidRPr="000F38C2" w:rsidRDefault="00F61BE1">
      <w:pPr>
        <w:rPr>
          <w:lang w:val="en-US"/>
        </w:rPr>
      </w:pPr>
    </w:p>
    <w:sectPr w:rsidR="00F61BE1" w:rsidRPr="000F38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50E"/>
    <w:rsid w:val="00000BE2"/>
    <w:rsid w:val="0000155F"/>
    <w:rsid w:val="00002FBB"/>
    <w:rsid w:val="00004575"/>
    <w:rsid w:val="00014D33"/>
    <w:rsid w:val="0004565C"/>
    <w:rsid w:val="0006520B"/>
    <w:rsid w:val="00081D9D"/>
    <w:rsid w:val="0009158F"/>
    <w:rsid w:val="00091829"/>
    <w:rsid w:val="00092074"/>
    <w:rsid w:val="000942F0"/>
    <w:rsid w:val="00095335"/>
    <w:rsid w:val="000B1E48"/>
    <w:rsid w:val="000B3F07"/>
    <w:rsid w:val="000B65F3"/>
    <w:rsid w:val="000B7F91"/>
    <w:rsid w:val="000C2042"/>
    <w:rsid w:val="000D1A1B"/>
    <w:rsid w:val="000D3086"/>
    <w:rsid w:val="000D7039"/>
    <w:rsid w:val="000F38C2"/>
    <w:rsid w:val="001017C7"/>
    <w:rsid w:val="00113A55"/>
    <w:rsid w:val="00136485"/>
    <w:rsid w:val="001A16CD"/>
    <w:rsid w:val="001B376C"/>
    <w:rsid w:val="001B3E65"/>
    <w:rsid w:val="001C3EF0"/>
    <w:rsid w:val="001C590A"/>
    <w:rsid w:val="001D2300"/>
    <w:rsid w:val="001D24F8"/>
    <w:rsid w:val="001D4E89"/>
    <w:rsid w:val="001D5ADD"/>
    <w:rsid w:val="001D7615"/>
    <w:rsid w:val="00201191"/>
    <w:rsid w:val="00215D0F"/>
    <w:rsid w:val="0022047A"/>
    <w:rsid w:val="00233002"/>
    <w:rsid w:val="00275AEB"/>
    <w:rsid w:val="002771FC"/>
    <w:rsid w:val="00281BCF"/>
    <w:rsid w:val="002A0BC9"/>
    <w:rsid w:val="002A3893"/>
    <w:rsid w:val="002B5663"/>
    <w:rsid w:val="002C3F2E"/>
    <w:rsid w:val="002D32A2"/>
    <w:rsid w:val="002E1A6D"/>
    <w:rsid w:val="002F36AD"/>
    <w:rsid w:val="002F7890"/>
    <w:rsid w:val="00305651"/>
    <w:rsid w:val="0031008D"/>
    <w:rsid w:val="00310F40"/>
    <w:rsid w:val="00321823"/>
    <w:rsid w:val="0033467A"/>
    <w:rsid w:val="00353F36"/>
    <w:rsid w:val="00357329"/>
    <w:rsid w:val="00372C49"/>
    <w:rsid w:val="003741EE"/>
    <w:rsid w:val="00374CCD"/>
    <w:rsid w:val="0039006D"/>
    <w:rsid w:val="003A235B"/>
    <w:rsid w:val="003A3715"/>
    <w:rsid w:val="003A6F8A"/>
    <w:rsid w:val="003A7170"/>
    <w:rsid w:val="003C003A"/>
    <w:rsid w:val="003C2674"/>
    <w:rsid w:val="003C4C7D"/>
    <w:rsid w:val="003D6138"/>
    <w:rsid w:val="003D6874"/>
    <w:rsid w:val="003E03F0"/>
    <w:rsid w:val="003E4591"/>
    <w:rsid w:val="003F191E"/>
    <w:rsid w:val="003F795E"/>
    <w:rsid w:val="0040390C"/>
    <w:rsid w:val="00404BA0"/>
    <w:rsid w:val="00410286"/>
    <w:rsid w:val="004150F3"/>
    <w:rsid w:val="00435659"/>
    <w:rsid w:val="00443593"/>
    <w:rsid w:val="00443C09"/>
    <w:rsid w:val="004440C1"/>
    <w:rsid w:val="0044480E"/>
    <w:rsid w:val="00450068"/>
    <w:rsid w:val="00474B24"/>
    <w:rsid w:val="00477886"/>
    <w:rsid w:val="00482DAB"/>
    <w:rsid w:val="004873EA"/>
    <w:rsid w:val="00492AFB"/>
    <w:rsid w:val="004968F1"/>
    <w:rsid w:val="004A60A5"/>
    <w:rsid w:val="004C4092"/>
    <w:rsid w:val="004D1726"/>
    <w:rsid w:val="004D74DC"/>
    <w:rsid w:val="004E32F1"/>
    <w:rsid w:val="004E3CC6"/>
    <w:rsid w:val="004E4B14"/>
    <w:rsid w:val="004F10C7"/>
    <w:rsid w:val="00503F4E"/>
    <w:rsid w:val="0052551F"/>
    <w:rsid w:val="005268ED"/>
    <w:rsid w:val="005342B9"/>
    <w:rsid w:val="0053632E"/>
    <w:rsid w:val="005562A4"/>
    <w:rsid w:val="00556798"/>
    <w:rsid w:val="00561907"/>
    <w:rsid w:val="00573694"/>
    <w:rsid w:val="00587F16"/>
    <w:rsid w:val="005A0A53"/>
    <w:rsid w:val="005E06F5"/>
    <w:rsid w:val="005E3528"/>
    <w:rsid w:val="005F0FA5"/>
    <w:rsid w:val="005F77A4"/>
    <w:rsid w:val="00601327"/>
    <w:rsid w:val="00612964"/>
    <w:rsid w:val="006342CA"/>
    <w:rsid w:val="006478A2"/>
    <w:rsid w:val="00651552"/>
    <w:rsid w:val="006569EA"/>
    <w:rsid w:val="006607D8"/>
    <w:rsid w:val="006618B8"/>
    <w:rsid w:val="00675789"/>
    <w:rsid w:val="00675D1E"/>
    <w:rsid w:val="00675FCD"/>
    <w:rsid w:val="00694936"/>
    <w:rsid w:val="006A0186"/>
    <w:rsid w:val="006B052E"/>
    <w:rsid w:val="006B6EEF"/>
    <w:rsid w:val="006C07FA"/>
    <w:rsid w:val="006C0C82"/>
    <w:rsid w:val="006E1A1D"/>
    <w:rsid w:val="006E5FC8"/>
    <w:rsid w:val="00717FD2"/>
    <w:rsid w:val="00720B21"/>
    <w:rsid w:val="00732898"/>
    <w:rsid w:val="00733E8D"/>
    <w:rsid w:val="00752660"/>
    <w:rsid w:val="00753A36"/>
    <w:rsid w:val="00772F80"/>
    <w:rsid w:val="00784386"/>
    <w:rsid w:val="00785535"/>
    <w:rsid w:val="007965D1"/>
    <w:rsid w:val="00797A61"/>
    <w:rsid w:val="007A62A9"/>
    <w:rsid w:val="007C150E"/>
    <w:rsid w:val="007C5ACF"/>
    <w:rsid w:val="007E093D"/>
    <w:rsid w:val="007E0FAF"/>
    <w:rsid w:val="007E1A38"/>
    <w:rsid w:val="007F17BE"/>
    <w:rsid w:val="007F6A25"/>
    <w:rsid w:val="008005FD"/>
    <w:rsid w:val="00811640"/>
    <w:rsid w:val="0081435A"/>
    <w:rsid w:val="00821D4C"/>
    <w:rsid w:val="00823B81"/>
    <w:rsid w:val="00825476"/>
    <w:rsid w:val="008269DC"/>
    <w:rsid w:val="00827172"/>
    <w:rsid w:val="00834CA3"/>
    <w:rsid w:val="00851E36"/>
    <w:rsid w:val="0086067B"/>
    <w:rsid w:val="00872307"/>
    <w:rsid w:val="0088225D"/>
    <w:rsid w:val="008A4BD8"/>
    <w:rsid w:val="008A4C64"/>
    <w:rsid w:val="008C1425"/>
    <w:rsid w:val="008C22C7"/>
    <w:rsid w:val="008D4261"/>
    <w:rsid w:val="008D4B99"/>
    <w:rsid w:val="008D671A"/>
    <w:rsid w:val="008D7C3B"/>
    <w:rsid w:val="008E1F53"/>
    <w:rsid w:val="008F2933"/>
    <w:rsid w:val="008F6BAE"/>
    <w:rsid w:val="00906FAF"/>
    <w:rsid w:val="00910C1C"/>
    <w:rsid w:val="009115D3"/>
    <w:rsid w:val="009115F5"/>
    <w:rsid w:val="00921A84"/>
    <w:rsid w:val="00933EC6"/>
    <w:rsid w:val="00934B48"/>
    <w:rsid w:val="0094534F"/>
    <w:rsid w:val="00951937"/>
    <w:rsid w:val="00951DF9"/>
    <w:rsid w:val="00957067"/>
    <w:rsid w:val="0096758A"/>
    <w:rsid w:val="00975E22"/>
    <w:rsid w:val="00980983"/>
    <w:rsid w:val="009B18E4"/>
    <w:rsid w:val="009B1B4A"/>
    <w:rsid w:val="009B3BA5"/>
    <w:rsid w:val="009B4EF8"/>
    <w:rsid w:val="009C7946"/>
    <w:rsid w:val="009E2A55"/>
    <w:rsid w:val="009E3EB4"/>
    <w:rsid w:val="00A178A5"/>
    <w:rsid w:val="00A24B89"/>
    <w:rsid w:val="00A40457"/>
    <w:rsid w:val="00A423D8"/>
    <w:rsid w:val="00A55BDE"/>
    <w:rsid w:val="00A650E7"/>
    <w:rsid w:val="00A75E25"/>
    <w:rsid w:val="00A81257"/>
    <w:rsid w:val="00A9073C"/>
    <w:rsid w:val="00A92450"/>
    <w:rsid w:val="00A943A1"/>
    <w:rsid w:val="00A96D9D"/>
    <w:rsid w:val="00AB072D"/>
    <w:rsid w:val="00AB6954"/>
    <w:rsid w:val="00AC354E"/>
    <w:rsid w:val="00AD0BC9"/>
    <w:rsid w:val="00AE369A"/>
    <w:rsid w:val="00AF7667"/>
    <w:rsid w:val="00B05F31"/>
    <w:rsid w:val="00B1155D"/>
    <w:rsid w:val="00B11ED3"/>
    <w:rsid w:val="00B20E1E"/>
    <w:rsid w:val="00B30D6B"/>
    <w:rsid w:val="00B362E7"/>
    <w:rsid w:val="00B50D8A"/>
    <w:rsid w:val="00B60A21"/>
    <w:rsid w:val="00B61915"/>
    <w:rsid w:val="00B75097"/>
    <w:rsid w:val="00B86B10"/>
    <w:rsid w:val="00B87062"/>
    <w:rsid w:val="00B96613"/>
    <w:rsid w:val="00BC6DFA"/>
    <w:rsid w:val="00BE106D"/>
    <w:rsid w:val="00BF2FB0"/>
    <w:rsid w:val="00C004A4"/>
    <w:rsid w:val="00C022DE"/>
    <w:rsid w:val="00C06519"/>
    <w:rsid w:val="00C164CC"/>
    <w:rsid w:val="00C22E00"/>
    <w:rsid w:val="00C3162F"/>
    <w:rsid w:val="00C3581F"/>
    <w:rsid w:val="00C44686"/>
    <w:rsid w:val="00C532B4"/>
    <w:rsid w:val="00C66A2E"/>
    <w:rsid w:val="00C67304"/>
    <w:rsid w:val="00C7291C"/>
    <w:rsid w:val="00C805E1"/>
    <w:rsid w:val="00C81318"/>
    <w:rsid w:val="00C8236F"/>
    <w:rsid w:val="00C91020"/>
    <w:rsid w:val="00C91156"/>
    <w:rsid w:val="00CA2F76"/>
    <w:rsid w:val="00CB06F2"/>
    <w:rsid w:val="00CB6F52"/>
    <w:rsid w:val="00CF15FD"/>
    <w:rsid w:val="00CF193E"/>
    <w:rsid w:val="00D17750"/>
    <w:rsid w:val="00D2048E"/>
    <w:rsid w:val="00D228DE"/>
    <w:rsid w:val="00D35642"/>
    <w:rsid w:val="00D56546"/>
    <w:rsid w:val="00D712DD"/>
    <w:rsid w:val="00D90101"/>
    <w:rsid w:val="00DA33AA"/>
    <w:rsid w:val="00DA6679"/>
    <w:rsid w:val="00DC471E"/>
    <w:rsid w:val="00DC7524"/>
    <w:rsid w:val="00DF2A9E"/>
    <w:rsid w:val="00DF4504"/>
    <w:rsid w:val="00DF763D"/>
    <w:rsid w:val="00E0494E"/>
    <w:rsid w:val="00E1760F"/>
    <w:rsid w:val="00E232B7"/>
    <w:rsid w:val="00E36983"/>
    <w:rsid w:val="00E37096"/>
    <w:rsid w:val="00E51420"/>
    <w:rsid w:val="00E51981"/>
    <w:rsid w:val="00E537AC"/>
    <w:rsid w:val="00E54792"/>
    <w:rsid w:val="00E55BB5"/>
    <w:rsid w:val="00E60942"/>
    <w:rsid w:val="00E616A9"/>
    <w:rsid w:val="00E736A8"/>
    <w:rsid w:val="00E757B4"/>
    <w:rsid w:val="00E75F2C"/>
    <w:rsid w:val="00EA34E6"/>
    <w:rsid w:val="00EA4B2E"/>
    <w:rsid w:val="00EA5A77"/>
    <w:rsid w:val="00EB53DE"/>
    <w:rsid w:val="00EF556B"/>
    <w:rsid w:val="00F01F0C"/>
    <w:rsid w:val="00F07DDF"/>
    <w:rsid w:val="00F10091"/>
    <w:rsid w:val="00F122CB"/>
    <w:rsid w:val="00F12F37"/>
    <w:rsid w:val="00F14046"/>
    <w:rsid w:val="00F15D03"/>
    <w:rsid w:val="00F20678"/>
    <w:rsid w:val="00F3053B"/>
    <w:rsid w:val="00F30E8A"/>
    <w:rsid w:val="00F31667"/>
    <w:rsid w:val="00F348CE"/>
    <w:rsid w:val="00F34CA3"/>
    <w:rsid w:val="00F456F9"/>
    <w:rsid w:val="00F54CB7"/>
    <w:rsid w:val="00F57ECD"/>
    <w:rsid w:val="00F61BE1"/>
    <w:rsid w:val="00F80A14"/>
    <w:rsid w:val="00F91D84"/>
    <w:rsid w:val="00F96997"/>
    <w:rsid w:val="00F97F91"/>
    <w:rsid w:val="00FA783B"/>
    <w:rsid w:val="00FB2FB8"/>
    <w:rsid w:val="00FE26A8"/>
    <w:rsid w:val="00FE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C15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F61BE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823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0F3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E10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C150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F61BE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8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823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0F3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BE106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ozov, Vladimir</dc:creator>
  <cp:lastModifiedBy>Morozov, Vladimir</cp:lastModifiedBy>
  <cp:revision>4</cp:revision>
  <cp:lastPrinted>2015-09-25T09:51:00Z</cp:lastPrinted>
  <dcterms:created xsi:type="dcterms:W3CDTF">2015-09-25T09:06:00Z</dcterms:created>
  <dcterms:modified xsi:type="dcterms:W3CDTF">2015-09-25T10:20:00Z</dcterms:modified>
</cp:coreProperties>
</file>